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71E" w:rsidRDefault="00C73A83" w:rsidP="00C73A83">
      <w:bookmarkStart w:id="0" w:name="_GoBack"/>
      <w:bookmarkEnd w:id="0"/>
      <w:r w:rsidRPr="00C73A83">
        <w:rPr>
          <w:noProof/>
          <w:lang w:val="en-US"/>
        </w:rPr>
        <w:drawing>
          <wp:inline distT="0" distB="0" distL="0" distR="0">
            <wp:extent cx="5760720" cy="1023363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023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3A83" w:rsidRPr="00C73A83" w:rsidRDefault="00C73A83" w:rsidP="00C73A83">
      <w:r>
        <w:t xml:space="preserve">Additional file </w:t>
      </w:r>
      <w:r w:rsidR="000B7411">
        <w:t>5</w:t>
      </w:r>
      <w:r>
        <w:t>:</w:t>
      </w:r>
    </w:p>
    <w:sectPr w:rsidR="00C73A83" w:rsidRPr="00C73A83" w:rsidSect="008B48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C73A83"/>
    <w:rsid w:val="000B7411"/>
    <w:rsid w:val="00175925"/>
    <w:rsid w:val="005A1EFC"/>
    <w:rsid w:val="00627801"/>
    <w:rsid w:val="008B488F"/>
    <w:rsid w:val="009F58E9"/>
    <w:rsid w:val="00C73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8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A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A8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9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scha, Prof. Dr. Walther</dc:creator>
  <cp:lastModifiedBy>cbaylon</cp:lastModifiedBy>
  <cp:revision>4</cp:revision>
  <cp:lastPrinted>2015-07-16T08:35:00Z</cp:lastPrinted>
  <dcterms:created xsi:type="dcterms:W3CDTF">2015-07-16T07:49:00Z</dcterms:created>
  <dcterms:modified xsi:type="dcterms:W3CDTF">2015-10-10T17:55:00Z</dcterms:modified>
</cp:coreProperties>
</file>